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33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3"/>
        <w:gridCol w:w="3379"/>
      </w:tblGrid>
      <w:tr w:rsidR="00D154D2" w14:paraId="6925F68E" w14:textId="77777777">
        <w:trPr>
          <w:trHeight w:val="293"/>
          <w:tblHeader/>
        </w:trPr>
        <w:tc>
          <w:tcPr>
            <w:tcW w:w="4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3B00E" w14:textId="77777777" w:rsidR="00D154D2" w:rsidRDefault="00614D91">
            <w:pPr>
              <w:pStyle w:val="TableTitle1"/>
              <w:jc w:val="left"/>
            </w:pPr>
            <w:r>
              <w:rPr>
                <w:b/>
                <w:bCs/>
              </w:rPr>
              <w:t>S2 Table Model symbols</w:t>
            </w:r>
          </w:p>
        </w:tc>
      </w:tr>
      <w:tr w:rsidR="00D154D2" w14:paraId="70EB513E" w14:textId="77777777">
        <w:tblPrEx>
          <w:shd w:val="clear" w:color="auto" w:fill="BDC0BF"/>
        </w:tblPrEx>
        <w:trPr>
          <w:trHeight w:val="372"/>
          <w:tblHeader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08DF5" w14:textId="77777777" w:rsidR="00D154D2" w:rsidRDefault="00614D91">
            <w:pPr>
              <w:pStyle w:val="TableStyle1"/>
              <w:jc w:val="center"/>
            </w:pPr>
            <w:r>
              <w:t>Symbol</w:t>
            </w:r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2F12F" w14:textId="77777777" w:rsidR="00D154D2" w:rsidRDefault="00614D91">
            <w:pPr>
              <w:pStyle w:val="TableStyle1"/>
              <w:jc w:val="center"/>
            </w:pPr>
            <w:r>
              <w:t>Definition</w:t>
            </w:r>
          </w:p>
        </w:tc>
      </w:tr>
      <w:tr w:rsidR="00D154D2" w14:paraId="39B06C82" w14:textId="77777777">
        <w:trPr>
          <w:trHeight w:val="292"/>
        </w:trPr>
        <w:tc>
          <w:tcPr>
            <w:tcW w:w="95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8A812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oMath>
            </m:oMathPara>
          </w:p>
        </w:tc>
        <w:tc>
          <w:tcPr>
            <w:tcW w:w="337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4676D" w14:textId="77777777" w:rsidR="00D154D2" w:rsidRDefault="00614D91">
            <w:pPr>
              <w:pStyle w:val="TableStyle2"/>
            </w:pPr>
            <w:r>
              <w:t>Number of susceptible individuals</w:t>
            </w:r>
          </w:p>
        </w:tc>
      </w:tr>
      <w:tr w:rsidR="00D154D2" w14:paraId="13DBB37F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F7BA3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E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6EFD5" w14:textId="77777777" w:rsidR="00D154D2" w:rsidRDefault="00614D91">
            <w:pPr>
              <w:pStyle w:val="TableStyle2"/>
            </w:pPr>
            <w:r>
              <w:t>Number of exposed individuals</w:t>
            </w:r>
          </w:p>
        </w:tc>
      </w:tr>
      <w:tr w:rsidR="00D154D2" w14:paraId="0F0CFE94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1BEF0" w14:textId="77777777" w:rsidR="00D154D2" w:rsidRDefault="00F3707C">
            <w:pPr>
              <w:pStyle w:val="TableStyle2"/>
            </w:pPr>
            <w:bookmarkStart w:id="0" w:name="_GoBack"/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I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6F90C" w14:textId="77777777" w:rsidR="00D154D2" w:rsidRDefault="00614D91">
            <w:pPr>
              <w:pStyle w:val="TableStyle2"/>
            </w:pPr>
            <w:r>
              <w:t>Number of infectious individuals</w:t>
            </w:r>
          </w:p>
        </w:tc>
      </w:tr>
      <w:bookmarkEnd w:id="0"/>
      <w:tr w:rsidR="00D154D2" w14:paraId="454A6670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F369C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R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EA3B1" w14:textId="77777777" w:rsidR="00D154D2" w:rsidRDefault="00614D91">
            <w:pPr>
              <w:pStyle w:val="TableStyle2"/>
            </w:pPr>
            <w:r>
              <w:t>Number of removed individuals</w:t>
            </w:r>
          </w:p>
        </w:tc>
      </w:tr>
      <w:tr w:rsidR="00D154D2" w14:paraId="78D5B9C9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8B150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5"/>
                    <w:szCs w:val="25"/>
                  </w:rPr>
                  <m:t>C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72B52" w14:textId="77777777" w:rsidR="00D154D2" w:rsidRDefault="00614D91">
            <w:pPr>
              <w:pStyle w:val="TableStyle2"/>
            </w:pPr>
            <w:r>
              <w:t>Number of cases</w:t>
            </w:r>
          </w:p>
        </w:tc>
      </w:tr>
      <w:tr w:rsidR="00D154D2" w14:paraId="23EDD8D2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3B6C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ζ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56B30" w14:textId="77777777" w:rsidR="00D154D2" w:rsidRDefault="00614D91">
            <w:pPr>
              <w:pStyle w:val="TableStyle2"/>
            </w:pPr>
            <w:r>
              <w:t>Importation rate</w:t>
            </w:r>
          </w:p>
        </w:tc>
      </w:tr>
      <w:tr w:rsidR="00D154D2" w14:paraId="54EA47BE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3B598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β</m:t>
                </m:r>
                <m:r>
                  <w:rPr>
                    <w:rFonts w:ascii="Cambria Math" w:hAnsi="Cambria Math"/>
                    <w:sz w:val="23"/>
                    <w:szCs w:val="23"/>
                  </w:rPr>
                  <m:t>(</m:t>
                </m:r>
                <m:r>
                  <w:rPr>
                    <w:rFonts w:ascii="Cambria Math" w:hAnsi="Cambria Math"/>
                    <w:sz w:val="23"/>
                    <w:szCs w:val="23"/>
                  </w:rPr>
                  <m:t>t</m:t>
                </m:r>
                <m:r>
                  <w:rPr>
                    <w:rFonts w:ascii="Cambria Math" w:hAnsi="Cambria Math"/>
                    <w:sz w:val="23"/>
                    <w:szCs w:val="23"/>
                  </w:rPr>
                  <m:t>)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A8919" w14:textId="77777777" w:rsidR="00D154D2" w:rsidRDefault="00614D91">
            <w:pPr>
              <w:pStyle w:val="TableStyle2"/>
            </w:pPr>
            <w:r>
              <w:t>Transmission rate</w:t>
            </w:r>
          </w:p>
        </w:tc>
      </w:tr>
      <w:tr w:rsidR="00D154D2" w14:paraId="43208167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F1EB0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σ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92300" w14:textId="77777777" w:rsidR="00D154D2" w:rsidRDefault="00614D91">
            <w:pPr>
              <w:pStyle w:val="TableStyle2"/>
            </w:pPr>
            <w:r>
              <w:t xml:space="preserve">Exposed to infectious rate </w:t>
            </w:r>
          </w:p>
        </w:tc>
      </w:tr>
      <w:tr w:rsidR="00D154D2" w14:paraId="64C47E07" w14:textId="77777777">
        <w:trPr>
          <w:trHeight w:val="291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1346B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3"/>
                    <w:szCs w:val="23"/>
                  </w:rPr>
                  <m:t>γ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CB35" w14:textId="77777777" w:rsidR="00D154D2" w:rsidRDefault="00614D91">
            <w:pPr>
              <w:pStyle w:val="TableStyle2"/>
            </w:pPr>
            <w:r>
              <w:t>Recovery rate</w:t>
            </w:r>
          </w:p>
        </w:tc>
      </w:tr>
      <w:tr w:rsidR="00D154D2" w14:paraId="38B03D6D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3C136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5"/>
                    <w:szCs w:val="25"/>
                  </w:rPr>
                  <m:t>ν</m:t>
                </m:r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81952" w14:textId="77777777" w:rsidR="00D154D2" w:rsidRDefault="00614D91">
            <w:pPr>
              <w:pStyle w:val="TableStyle2"/>
            </w:pPr>
            <w:r>
              <w:rPr>
                <w:i/>
                <w:iCs/>
              </w:rPr>
              <w:t>p</w:t>
            </w:r>
            <w:proofErr w:type="spellStart"/>
            <w:r>
              <w:rPr>
                <w:i/>
                <w:iCs/>
                <w:lang w:val="it-IT"/>
              </w:rPr>
              <w:t>er</w:t>
            </w:r>
            <w:proofErr w:type="spellEnd"/>
            <w:r>
              <w:rPr>
                <w:i/>
                <w:iCs/>
                <w:lang w:val="it-IT"/>
              </w:rPr>
              <w:t xml:space="preserve"> capita</w:t>
            </w:r>
            <w:r>
              <w:t xml:space="preserve"> birth and death rate</w:t>
            </w:r>
          </w:p>
        </w:tc>
      </w:tr>
      <w:tr w:rsidR="00D154D2" w14:paraId="29A32BB9" w14:textId="77777777">
        <w:trPr>
          <w:trHeight w:val="289"/>
        </w:trPr>
        <w:tc>
          <w:tcPr>
            <w:tcW w:w="9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141E2" w14:textId="77777777" w:rsidR="00D154D2" w:rsidRDefault="00614D91">
            <w:pPr>
              <w:pStyle w:val="TableStyle2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3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95949" w14:textId="77777777" w:rsidR="00D154D2" w:rsidRDefault="00614D91">
            <w:pPr>
              <w:pStyle w:val="TableStyle2"/>
            </w:pPr>
            <w:r>
              <w:t>Average population size</w:t>
            </w:r>
          </w:p>
        </w:tc>
      </w:tr>
    </w:tbl>
    <w:p w14:paraId="73D128C1" w14:textId="77777777" w:rsidR="00D154D2" w:rsidRDefault="00D154D2">
      <w:pPr>
        <w:pStyle w:val="Body"/>
      </w:pPr>
    </w:p>
    <w:p w14:paraId="3A155811" w14:textId="77777777" w:rsidR="00D154D2" w:rsidRDefault="00614D91">
      <w:pPr>
        <w:pStyle w:val="Body"/>
      </w:pPr>
      <w:r>
        <w:t xml:space="preserve">*At the beginning of each aggregation period </w:t>
      </w:r>
      <m:oMath>
        <m:r>
          <w:rPr>
            <w:rFonts w:ascii="Cambria Math" w:hAnsi="Cambria Math"/>
            <w:sz w:val="28"/>
            <w:szCs w:val="28"/>
          </w:rPr>
          <m:t>C</m:t>
        </m:r>
      </m:oMath>
      <w:r>
        <w:t xml:space="preserve"> is reset to zero.</w:t>
      </w:r>
    </w:p>
    <w:sectPr w:rsidR="00D154D2">
      <w:headerReference w:type="default" r:id="rId6"/>
      <w:footerReference w:type="default" r:id="rId7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ED36C" w14:textId="77777777" w:rsidR="00614D91" w:rsidRDefault="00614D91">
      <w:r>
        <w:separator/>
      </w:r>
    </w:p>
  </w:endnote>
  <w:endnote w:type="continuationSeparator" w:id="0">
    <w:p w14:paraId="1334A2DB" w14:textId="77777777" w:rsidR="00614D91" w:rsidRDefault="00614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11CE82" w14:textId="77777777" w:rsidR="00D154D2" w:rsidRDefault="00D154D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A3918" w14:textId="77777777" w:rsidR="00614D91" w:rsidRDefault="00614D91">
      <w:r>
        <w:separator/>
      </w:r>
    </w:p>
  </w:footnote>
  <w:footnote w:type="continuationSeparator" w:id="0">
    <w:p w14:paraId="58BFB133" w14:textId="77777777" w:rsidR="00614D91" w:rsidRDefault="00614D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A3091A" w14:textId="77777777" w:rsidR="00D154D2" w:rsidRDefault="00D154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1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4D2"/>
    <w:rsid w:val="00614D91"/>
    <w:rsid w:val="00D154D2"/>
    <w:rsid w:val="00F3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1766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1">
    <w:name w:val="Table Title 1"/>
    <w:pPr>
      <w:jc w:val="center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Macintosh Word</Application>
  <DocSecurity>0</DocSecurity>
  <Lines>3</Lines>
  <Paragraphs>1</Paragraphs>
  <ScaleCrop>false</ScaleCrop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3-18T03:11:00Z</dcterms:created>
  <dcterms:modified xsi:type="dcterms:W3CDTF">2020-03-18T03:12:00Z</dcterms:modified>
</cp:coreProperties>
</file>